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pPr w:leftFromText="141" w:rightFromText="141" w:vertAnchor="page" w:horzAnchor="margin" w:tblpY="1905"/>
        <w:tblW w:w="0" w:type="auto"/>
        <w:tblLook w:val="04A0" w:firstRow="1" w:lastRow="0" w:firstColumn="1" w:lastColumn="0" w:noHBand="0" w:noVBand="1"/>
      </w:tblPr>
      <w:tblGrid>
        <w:gridCol w:w="1667"/>
        <w:gridCol w:w="807"/>
        <w:gridCol w:w="1244"/>
        <w:gridCol w:w="1234"/>
        <w:gridCol w:w="1237"/>
      </w:tblGrid>
      <w:tr w:rsidR="002E0096" w:rsidRPr="000D3A28" w:rsidTr="002E0096">
        <w:tc>
          <w:tcPr>
            <w:tcW w:w="61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2E0096" w:rsidRDefault="002E0096" w:rsidP="002E00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E00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file 4. Level of cell-free DNA</w:t>
            </w:r>
          </w:p>
          <w:p w:rsidR="002E0096" w:rsidRPr="005C201D" w:rsidRDefault="002E0096" w:rsidP="002E009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E0096" w:rsidRPr="00972766" w:rsidTr="002E0096"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ng/ml)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-value</w:t>
            </w:r>
          </w:p>
        </w:tc>
      </w:tr>
      <w:tr w:rsidR="002E0096" w:rsidRPr="00972766" w:rsidTr="002E0096"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 pancreas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-957.17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E0096" w:rsidTr="002E0096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8966FF" w:rsidRDefault="00EB7B8B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="002E0096"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ened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gative</w:t>
            </w:r>
            <w:bookmarkStart w:id="0" w:name="_GoBack"/>
            <w:bookmarkEnd w:id="0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8966FF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966F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1.06-48.4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2E0096" w:rsidTr="002E0096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0.11-115.4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0096" w:rsidTr="002E0096"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Acute</w:t>
            </w:r>
            <w:proofErr w:type="spellEnd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pancreatitis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4.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0.65-62.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2E0096" w:rsidTr="002E0096"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2E0096" w:rsidRPr="000D3A28" w:rsidTr="002E0096">
        <w:tc>
          <w:tcPr>
            <w:tcW w:w="61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0096" w:rsidRPr="005C201D" w:rsidRDefault="002E0096" w:rsidP="002E00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C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e calculated the median level of cell-free DNA in each group.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coxon r</w:t>
            </w:r>
            <w:r w:rsidRPr="005C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k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5C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m test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us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compare</w:t>
            </w:r>
            <w:r w:rsidRPr="005C201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he cancer group to each of the benign groups. </w:t>
            </w:r>
          </w:p>
        </w:tc>
      </w:tr>
    </w:tbl>
    <w:p w:rsidR="00972766" w:rsidRDefault="00972766">
      <w:pPr>
        <w:rPr>
          <w:lang w:val="en-US"/>
        </w:rPr>
      </w:pPr>
    </w:p>
    <w:p w:rsidR="00972766" w:rsidRPr="00183CD9" w:rsidRDefault="00972766">
      <w:pPr>
        <w:rPr>
          <w:lang w:val="en-US"/>
        </w:rPr>
      </w:pPr>
    </w:p>
    <w:p w:rsidR="00F67FE9" w:rsidRDefault="00F67FE9">
      <w:pPr>
        <w:rPr>
          <w:lang w:val="en-US"/>
        </w:rPr>
      </w:pPr>
    </w:p>
    <w:p w:rsidR="00972766" w:rsidRDefault="0097276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72766" w:rsidRDefault="0097276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72766" w:rsidRDefault="0097276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972766" w:rsidRDefault="00972766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36AAC" w:rsidRDefault="004D10A1">
      <w:pPr>
        <w:rPr>
          <w:lang w:val="en-US"/>
        </w:rPr>
      </w:pPr>
      <w:r w:rsidRPr="004D10A1">
        <w:rPr>
          <w:noProof/>
          <w:lang w:eastAsia="da-DK"/>
        </w:rPr>
        <w:drawing>
          <wp:inline distT="0" distB="0" distL="0" distR="0">
            <wp:extent cx="5112385" cy="3745230"/>
            <wp:effectExtent l="0" t="0" r="0" b="762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2385" cy="3745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2613" w:rsidRDefault="002D2613" w:rsidP="002D261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Level of cell-free DNA illustrated by box-plots of each patient group.</w:t>
      </w:r>
    </w:p>
    <w:p w:rsidR="002D2613" w:rsidRDefault="002D2613" w:rsidP="002D261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ontrol group 1</w:t>
      </w:r>
      <w:r w:rsidR="00213879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proofErr w:type="gramStart"/>
      <w:r w:rsidR="00213879">
        <w:rPr>
          <w:rFonts w:ascii="Times New Roman" w:hAnsi="Times New Roman" w:cs="Times New Roman"/>
          <w:sz w:val="16"/>
          <w:szCs w:val="16"/>
          <w:lang w:val="en-US"/>
        </w:rPr>
        <w:t>patients</w:t>
      </w:r>
      <w:proofErr w:type="gramEnd"/>
      <w:r w:rsidR="00213879">
        <w:rPr>
          <w:rFonts w:ascii="Times New Roman" w:hAnsi="Times New Roman" w:cs="Times New Roman"/>
          <w:sz w:val="16"/>
          <w:szCs w:val="16"/>
          <w:lang w:val="en-US"/>
        </w:rPr>
        <w:t xml:space="preserve"> screened, but negative for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upper gastrointestinal cancer.</w:t>
      </w:r>
    </w:p>
    <w:p w:rsidR="002D2613" w:rsidRDefault="002D2613" w:rsidP="002D261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ontrol group 2; patients with chronic pancreatitis.</w:t>
      </w:r>
    </w:p>
    <w:p w:rsidR="002D2613" w:rsidRPr="002D2613" w:rsidRDefault="002D2613" w:rsidP="002D2613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ontrol group 3; patients with acute pancreatitis.</w:t>
      </w:r>
    </w:p>
    <w:sectPr w:rsidR="002D2613" w:rsidRPr="002D26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F5F"/>
    <w:rsid w:val="00053318"/>
    <w:rsid w:val="000B4530"/>
    <w:rsid w:val="000D3A28"/>
    <w:rsid w:val="00135BC9"/>
    <w:rsid w:val="00183CD9"/>
    <w:rsid w:val="002129B6"/>
    <w:rsid w:val="00213879"/>
    <w:rsid w:val="002D2613"/>
    <w:rsid w:val="002E0096"/>
    <w:rsid w:val="004B0361"/>
    <w:rsid w:val="004D10A1"/>
    <w:rsid w:val="005C201D"/>
    <w:rsid w:val="00664746"/>
    <w:rsid w:val="00684CCF"/>
    <w:rsid w:val="00846F5F"/>
    <w:rsid w:val="008966FF"/>
    <w:rsid w:val="00972766"/>
    <w:rsid w:val="009865B1"/>
    <w:rsid w:val="00A4630D"/>
    <w:rsid w:val="00A817D3"/>
    <w:rsid w:val="00A924D9"/>
    <w:rsid w:val="00B0411F"/>
    <w:rsid w:val="00B828C7"/>
    <w:rsid w:val="00EB7B8B"/>
    <w:rsid w:val="00F36AAC"/>
    <w:rsid w:val="00F42571"/>
    <w:rsid w:val="00F67FE9"/>
    <w:rsid w:val="00F92C69"/>
    <w:rsid w:val="00FF0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B671CF-8CB3-4DE8-8D70-8949EAC5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4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Dam Henriksen  / Region Nordjylland</dc:creator>
  <cp:keywords/>
  <dc:description/>
  <cp:lastModifiedBy>Stine Dam Henriksen  / Region Nordjylland</cp:lastModifiedBy>
  <cp:revision>16</cp:revision>
  <dcterms:created xsi:type="dcterms:W3CDTF">2016-10-03T12:06:00Z</dcterms:created>
  <dcterms:modified xsi:type="dcterms:W3CDTF">2016-10-04T11:12:00Z</dcterms:modified>
</cp:coreProperties>
</file>